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1BA" w:rsidRDefault="00BF31BA" w:rsidP="00BF31B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7101" w:type="dxa"/>
        <w:tblInd w:w="95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431"/>
        <w:gridCol w:w="1701"/>
        <w:gridCol w:w="1559"/>
        <w:gridCol w:w="2410"/>
      </w:tblGrid>
      <w:tr w:rsidR="00BF31BA" w:rsidRPr="00CA77D5" w:rsidTr="004B47EF">
        <w:trPr>
          <w:trHeight w:val="255"/>
        </w:trPr>
        <w:tc>
          <w:tcPr>
            <w:tcW w:w="7101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31BA" w:rsidRPr="00CA77D5" w:rsidRDefault="00BF31BA" w:rsidP="004B47E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CA77D5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Table S1. Details of RF pulses (default voxel dimensions)</w:t>
            </w:r>
          </w:p>
        </w:tc>
      </w:tr>
      <w:tr w:rsidR="00BF31BA" w:rsidRPr="00CA77D5" w:rsidTr="004B47EF">
        <w:trPr>
          <w:trHeight w:val="433"/>
        </w:trPr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31BA" w:rsidRPr="00CA77D5" w:rsidRDefault="00BF31BA" w:rsidP="004B47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CA77D5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Rf</w:t>
            </w:r>
            <w:proofErr w:type="spellEnd"/>
            <w:r w:rsidRPr="00CA77D5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Pulses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31BA" w:rsidRPr="00CA77D5" w:rsidRDefault="00BF31BA" w:rsidP="004B47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CA77D5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hap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31BA" w:rsidRPr="00CA77D5" w:rsidRDefault="00BF31BA" w:rsidP="004B47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CA77D5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Length(ms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31BA" w:rsidRPr="00CA77D5" w:rsidRDefault="00BF31BA" w:rsidP="004B47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CA77D5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andwidth(Hz)</w:t>
            </w:r>
          </w:p>
        </w:tc>
      </w:tr>
      <w:tr w:rsidR="00BF31BA" w:rsidRPr="00CA77D5" w:rsidTr="004B47EF">
        <w:trPr>
          <w:trHeight w:val="412"/>
        </w:trPr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31BA" w:rsidRPr="00CA77D5" w:rsidRDefault="00BF31BA" w:rsidP="004B47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CA77D5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xcit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31BA" w:rsidRPr="00CA77D5" w:rsidRDefault="00BF31BA" w:rsidP="004B47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CA77D5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‘</w:t>
            </w:r>
            <w:proofErr w:type="spellStart"/>
            <w:r w:rsidRPr="00CA77D5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predrex</w:t>
            </w:r>
            <w:proofErr w:type="spellEnd"/>
            <w:r w:rsidRPr="00CA77D5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’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31BA" w:rsidRPr="00CA77D5" w:rsidRDefault="00BF31BA" w:rsidP="004B47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CA77D5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.1296m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31BA" w:rsidRPr="00CA77D5" w:rsidRDefault="00BF31BA" w:rsidP="004B47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CA77D5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987Hz</w:t>
            </w:r>
          </w:p>
        </w:tc>
      </w:tr>
      <w:tr w:rsidR="00BF31BA" w:rsidRPr="00CA77D5" w:rsidTr="004B47EF">
        <w:trPr>
          <w:trHeight w:val="414"/>
        </w:trPr>
        <w:tc>
          <w:tcPr>
            <w:tcW w:w="14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31BA" w:rsidRPr="00CA77D5" w:rsidRDefault="00BF31BA" w:rsidP="004B47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CA77D5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Echo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31BA" w:rsidRPr="00CA77D5" w:rsidRDefault="00BF31BA" w:rsidP="004B47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CA77D5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tst120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31BA" w:rsidRPr="00CA77D5" w:rsidRDefault="00BF31BA" w:rsidP="004B47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CA77D5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.91ms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31BA" w:rsidRPr="00CA77D5" w:rsidRDefault="00BF31BA" w:rsidP="004B47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CA77D5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263Hz</w:t>
            </w:r>
          </w:p>
        </w:tc>
      </w:tr>
    </w:tbl>
    <w:p w:rsidR="00BF31BA" w:rsidRDefault="00BF31BA" w:rsidP="00BF31B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BF31BA" w:rsidRDefault="00BF31BA" w:rsidP="00BF31B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*Maximum B1 of the coil used was 13 </w:t>
      </w:r>
      <w:r w:rsidRPr="00ED2206">
        <w:rPr>
          <w:rFonts w:ascii="Times New Roman" w:hAnsi="Times New Roman"/>
          <w:position w:val="-10"/>
          <w:sz w:val="24"/>
          <w:szCs w:val="24"/>
        </w:rPr>
        <w:object w:dxaOrig="240" w:dyaOrig="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.15pt;height:12.7pt" o:ole="">
            <v:imagedata r:id="rId5" o:title=""/>
          </v:shape>
          <o:OLEObject Type="Embed" ProgID="Equation.3" ShapeID="_x0000_i1025" DrawAspect="Content" ObjectID="_1470164652" r:id="rId6"/>
        </w:object>
      </w:r>
      <w:r>
        <w:rPr>
          <w:rFonts w:ascii="Times New Roman" w:hAnsi="Times New Roman"/>
          <w:sz w:val="24"/>
          <w:szCs w:val="24"/>
        </w:rPr>
        <w:t>T</w:t>
      </w:r>
      <w:bookmarkStart w:id="0" w:name="_GoBack"/>
      <w:bookmarkEnd w:id="0"/>
    </w:p>
    <w:p w:rsidR="00BF31BA" w:rsidRDefault="00BF31BA" w:rsidP="00BF31B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BF31BA" w:rsidRPr="00CA77D5" w:rsidRDefault="00BF31BA" w:rsidP="00BF31B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9917B1" w:rsidRDefault="009917B1"/>
    <w:sectPr w:rsidR="009917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1BA"/>
    <w:rsid w:val="009917B1"/>
    <w:rsid w:val="00BF3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1B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1B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led Abdel-Aziz</dc:creator>
  <cp:lastModifiedBy>Khaled Abdel-Aziz</cp:lastModifiedBy>
  <cp:revision>1</cp:revision>
  <dcterms:created xsi:type="dcterms:W3CDTF">2014-08-21T21:16:00Z</dcterms:created>
  <dcterms:modified xsi:type="dcterms:W3CDTF">2014-08-21T21:18:00Z</dcterms:modified>
</cp:coreProperties>
</file>